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1011"/>
        <w:gridCol w:w="1067"/>
        <w:gridCol w:w="1336"/>
        <w:gridCol w:w="866"/>
        <w:gridCol w:w="989"/>
        <w:gridCol w:w="955"/>
        <w:gridCol w:w="989"/>
        <w:gridCol w:w="1011"/>
        <w:gridCol w:w="1236"/>
        <w:gridCol w:w="1045"/>
        <w:gridCol w:w="720"/>
        <w:gridCol w:w="9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gridSpan w:val="13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table 1. Physiotherapy Evidence Database Scores of Included Stu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ticle, Y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ndom al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cealed al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e compar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ind subjec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ind therapis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ind assesso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equate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ntion-to-treat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tween-group comparis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int estimates and vari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0-10 Scal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ll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u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odt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ut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ll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ou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ttharasupharerk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u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ao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erman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 quality: total score ≥ 7; moderate quality: total score 4 - 6; low quality: total score ≤ 3. Scoring: 0 = no or unable to determine; 1 = yes.</w:t>
            </w:r>
          </w:p>
        </w:tc>
      </w:tr>
    </w:tbl>
    <w:p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37.2pt;margin-top:576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1MDQ0MDawNDI3tDRU0lEKTi0uzszPAykwrAUA1AJSpSwAAAA="/>
    <w:docVar w:name="commondata" w:val="eyJoZGlkIjoiNzVmZTUzOThjNDJhMTRjNGZjYWUyYjUxMWE1YWMyN2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F0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B2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16F"/>
    <w:rsid w:val="00A174D9"/>
    <w:rsid w:val="00AA4D24"/>
    <w:rsid w:val="00AB6715"/>
    <w:rsid w:val="00B1671E"/>
    <w:rsid w:val="00B25EB8"/>
    <w:rsid w:val="00B37F4D"/>
    <w:rsid w:val="00C126E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A77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22</Words>
  <Characters>906</Characters>
  <Lines>8</Lines>
  <Paragraphs>2</Paragraphs>
  <TotalTime>4</TotalTime>
  <ScaleCrop>false</ScaleCrop>
  <LinksUpToDate>false</LinksUpToDate>
  <CharactersWithSpaces>96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uan-Yu Xiong</cp:lastModifiedBy>
  <cp:lastPrinted>2013-10-03T12:51:00Z</cp:lastPrinted>
  <dcterms:modified xsi:type="dcterms:W3CDTF">2022-08-10T18:39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587F3BB51164B2D93464B4167B4B06F</vt:lpwstr>
  </property>
</Properties>
</file>